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100F3" w14:textId="77777777" w:rsidR="008937DB" w:rsidRPr="00D97CD4" w:rsidRDefault="008937DB" w:rsidP="008937DB">
      <w:pPr>
        <w:rPr>
          <w:rFonts w:ascii="Arial" w:hAnsi="Arial" w:cs="Arial"/>
          <w:b/>
          <w:bCs/>
          <w:szCs w:val="21"/>
        </w:rPr>
      </w:pPr>
      <w:r w:rsidRPr="003B7FFD">
        <w:rPr>
          <w:rFonts w:ascii="Arial" w:hAnsi="Arial" w:cs="Arial"/>
          <w:b/>
          <w:bCs/>
          <w:szCs w:val="21"/>
        </w:rPr>
        <w:t>Supplemental Table</w:t>
      </w:r>
      <w:r>
        <w:rPr>
          <w:rFonts w:ascii="Arial" w:hAnsi="Arial" w:cs="Arial"/>
          <w:b/>
          <w:bCs/>
          <w:szCs w:val="21"/>
        </w:rPr>
        <w:t xml:space="preserve"> 1</w:t>
      </w:r>
      <w:r w:rsidRPr="00D97CD4">
        <w:rPr>
          <w:rFonts w:ascii="Arial" w:hAnsi="Arial" w:cs="Arial"/>
          <w:b/>
          <w:bCs/>
          <w:szCs w:val="21"/>
        </w:rPr>
        <w:t xml:space="preserve">: </w:t>
      </w:r>
      <w:r w:rsidRPr="00D97CD4">
        <w:rPr>
          <w:rFonts w:ascii="Arial" w:hAnsi="Arial" w:cs="Arial"/>
          <w:szCs w:val="21"/>
        </w:rPr>
        <w:t>The values of hyper parameters for each algorithm</w:t>
      </w:r>
    </w:p>
    <w:p w14:paraId="525E2372" w14:textId="77777777" w:rsidR="008937DB" w:rsidRDefault="008937DB" w:rsidP="008937DB"/>
    <w:tbl>
      <w:tblPr>
        <w:tblW w:w="82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6237"/>
      </w:tblGrid>
      <w:tr w:rsidR="008937DB" w:rsidRPr="00F8172E" w14:paraId="65833BCF" w14:textId="77777777" w:rsidTr="00D05378">
        <w:trPr>
          <w:trHeight w:val="373"/>
        </w:trPr>
        <w:tc>
          <w:tcPr>
            <w:tcW w:w="197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2BCF6" w14:textId="77777777" w:rsidR="008937DB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Algorithm / </w:t>
            </w:r>
          </w:p>
          <w:p w14:paraId="3297D61A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hyper parameter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D67C9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the values of hyper parameters</w:t>
            </w:r>
          </w:p>
        </w:tc>
      </w:tr>
      <w:tr w:rsidR="008937DB" w:rsidRPr="00F8172E" w14:paraId="733F2ABB" w14:textId="77777777" w:rsidTr="00D05378">
        <w:trPr>
          <w:trHeight w:val="359"/>
        </w:trPr>
        <w:tc>
          <w:tcPr>
            <w:tcW w:w="197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A55B7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XGBoost</w:t>
            </w:r>
          </w:p>
        </w:tc>
        <w:tc>
          <w:tcPr>
            <w:tcW w:w="6237" w:type="dxa"/>
            <w:tcBorders>
              <w:top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74A04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7DB" w:rsidRPr="00F8172E" w14:paraId="10914AA3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73960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learning_rat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0F205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0001, 0.001, 0.01, 0.1, 0.2, 0.3)</w:t>
            </w:r>
          </w:p>
        </w:tc>
      </w:tr>
      <w:tr w:rsidR="008937DB" w:rsidRPr="00F8172E" w14:paraId="70F01BDF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91820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ax_dept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F43FC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2, 4, 6, 8, 10, 12)</w:t>
            </w:r>
          </w:p>
        </w:tc>
      </w:tr>
      <w:tr w:rsidR="008937DB" w:rsidRPr="00F8172E" w14:paraId="3A0C280B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A27A2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subsampl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7F41CC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2, 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8172E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8172E">
              <w:rPr>
                <w:rFonts w:ascii="Arial" w:hAnsi="Arial" w:cs="Arial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8172E">
              <w:rPr>
                <w:rFonts w:ascii="Arial" w:hAnsi="Arial" w:cs="Arial"/>
                <w:sz w:val="20"/>
                <w:szCs w:val="20"/>
              </w:rPr>
              <w:t>, 1.0)</w:t>
            </w:r>
          </w:p>
        </w:tc>
      </w:tr>
      <w:tr w:rsidR="008937DB" w:rsidRPr="00F8172E" w14:paraId="58F3186D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90E6D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colsample_bytre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B630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2, 0.4, 0.6, 0.8, 1.0)</w:t>
            </w:r>
          </w:p>
        </w:tc>
      </w:tr>
      <w:tr w:rsidR="008937DB" w:rsidRPr="00F8172E" w14:paraId="74D3682F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CE472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in_child_weight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48A89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2, 4, 6, 8)</w:t>
            </w:r>
          </w:p>
        </w:tc>
      </w:tr>
      <w:tr w:rsidR="008937DB" w:rsidRPr="00F8172E" w14:paraId="0B64593D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0C42C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Random Forest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2CFA2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8937DB" w:rsidRPr="00F8172E" w14:paraId="2B775510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C0356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criterion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D8BC2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“gini”, “entropy”)</w:t>
            </w:r>
          </w:p>
        </w:tc>
      </w:tr>
      <w:tr w:rsidR="008937DB" w:rsidRPr="00F8172E" w14:paraId="67938FF5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71A83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n_estimator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0C2F2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40, 60, 80, 100, 200)</w:t>
            </w:r>
          </w:p>
        </w:tc>
      </w:tr>
      <w:tr w:rsidR="008937DB" w:rsidRPr="00F8172E" w14:paraId="73B06547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6A63D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ax_features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42BC7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((1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8172E">
              <w:rPr>
                <w:rFonts w:ascii="Arial" w:hAnsi="Arial" w:cs="Arial"/>
                <w:sz w:val="20"/>
                <w:szCs w:val="20"/>
              </w:rPr>
              <w:t>), “auto”)</w:t>
            </w:r>
          </w:p>
        </w:tc>
      </w:tr>
      <w:tr w:rsidR="008937DB" w:rsidRPr="00F8172E" w14:paraId="576379E6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A5BE3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ax_dept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4007C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F8172E">
              <w:rPr>
                <w:rFonts w:ascii="Arial" w:hAnsi="Arial" w:cs="Arial"/>
                <w:sz w:val="20"/>
                <w:szCs w:val="20"/>
              </w:rPr>
              <w:t>, “None”)</w:t>
            </w:r>
          </w:p>
        </w:tc>
      </w:tr>
      <w:tr w:rsidR="008937DB" w:rsidRPr="00F8172E" w14:paraId="27AACBD8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85921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in_samples_leaf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0020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(1,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8172E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817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937DB" w:rsidRPr="00F8172E" w14:paraId="2B7AA31F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AD643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SVM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ABC67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　</w:t>
            </w:r>
          </w:p>
        </w:tc>
      </w:tr>
      <w:tr w:rsidR="008937DB" w:rsidRPr="00F8172E" w14:paraId="73B9AB66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09EBA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kernel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5FD77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(“linear”, “rbf”)</w:t>
            </w:r>
          </w:p>
        </w:tc>
      </w:tr>
      <w:tr w:rsidR="008937DB" w:rsidRPr="00F8172E" w14:paraId="195A1845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15AD9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C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6F4CD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01, 0.1, 1, 10, 100)</w:t>
            </w:r>
          </w:p>
        </w:tc>
      </w:tr>
      <w:tr w:rsidR="008937DB" w:rsidRPr="00F8172E" w14:paraId="28C529DB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1C09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gamma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6638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01, 0.1, 1, 10, 100)</w:t>
            </w:r>
          </w:p>
        </w:tc>
      </w:tr>
      <w:tr w:rsidR="008937DB" w:rsidRPr="00F8172E" w14:paraId="1DD25820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37B0B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Logistic regression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42F95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7DB" w:rsidRPr="00F8172E" w14:paraId="558F0F19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B73CE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C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677CE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0.001, 0.005, 0.01, 0.02, 0.03, 0.05, 0.1, 0.2, 0.3, 0.5, 1, 5, 10, 100)</w:t>
            </w:r>
          </w:p>
        </w:tc>
      </w:tr>
      <w:tr w:rsidR="008937DB" w:rsidRPr="00F8172E" w14:paraId="5B08D044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3162F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max_it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B6FCB0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50, 100, 300, 500, 1000)</w:t>
            </w:r>
          </w:p>
        </w:tc>
      </w:tr>
      <w:tr w:rsidR="008937DB" w:rsidRPr="00F8172E" w14:paraId="1C9D6CF4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2AA2DB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penalty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6A9D1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“l1”, “l2”)</w:t>
            </w:r>
          </w:p>
        </w:tc>
      </w:tr>
      <w:tr w:rsidR="008937DB" w:rsidRPr="00F8172E" w14:paraId="57686E81" w14:textId="77777777" w:rsidTr="00D05378">
        <w:trPr>
          <w:trHeight w:val="359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97EB1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 xml:space="preserve">  solver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E3308" w14:textId="77777777" w:rsidR="008937DB" w:rsidRPr="00F8172E" w:rsidRDefault="008937DB" w:rsidP="00D05378">
            <w:pPr>
              <w:rPr>
                <w:rFonts w:ascii="Arial" w:hAnsi="Arial" w:cs="Arial"/>
                <w:sz w:val="20"/>
                <w:szCs w:val="20"/>
              </w:rPr>
            </w:pPr>
            <w:r w:rsidRPr="00F8172E">
              <w:rPr>
                <w:rFonts w:ascii="Arial" w:hAnsi="Arial" w:cs="Arial"/>
                <w:sz w:val="20"/>
                <w:szCs w:val="20"/>
              </w:rPr>
              <w:t>(“newton-cg”, “lbfgs”, “liblinear”, “sag”, “saga”)</w:t>
            </w:r>
          </w:p>
        </w:tc>
      </w:tr>
    </w:tbl>
    <w:p w14:paraId="5C643855" w14:textId="77777777" w:rsidR="008937DB" w:rsidRDefault="008937DB" w:rsidP="008937DB">
      <w:pPr>
        <w:rPr>
          <w:rFonts w:ascii="Arial" w:hAnsi="Arial" w:cs="Arial"/>
          <w:sz w:val="20"/>
          <w:szCs w:val="20"/>
        </w:rPr>
      </w:pPr>
    </w:p>
    <w:p w14:paraId="0BD1FD2F" w14:textId="77777777" w:rsidR="008937DB" w:rsidRDefault="008937DB" w:rsidP="008937DB">
      <w:pPr>
        <w:rPr>
          <w:rFonts w:ascii="Arial" w:hAnsi="Arial" w:cs="Arial"/>
          <w:sz w:val="20"/>
          <w:szCs w:val="20"/>
        </w:rPr>
      </w:pPr>
    </w:p>
    <w:p w14:paraId="7E12EF6D" w14:textId="77777777" w:rsidR="006F5A15" w:rsidRDefault="006F5A15"/>
    <w:sectPr w:rsidR="006F5A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DB"/>
    <w:rsid w:val="000552E6"/>
    <w:rsid w:val="00060893"/>
    <w:rsid w:val="0007512F"/>
    <w:rsid w:val="00126D8C"/>
    <w:rsid w:val="00175156"/>
    <w:rsid w:val="0020613A"/>
    <w:rsid w:val="0037638B"/>
    <w:rsid w:val="003D6A3D"/>
    <w:rsid w:val="00547267"/>
    <w:rsid w:val="005B1F51"/>
    <w:rsid w:val="005B4DC9"/>
    <w:rsid w:val="005B6FF1"/>
    <w:rsid w:val="006F5A15"/>
    <w:rsid w:val="0071596C"/>
    <w:rsid w:val="00753828"/>
    <w:rsid w:val="0078319C"/>
    <w:rsid w:val="007A3AF2"/>
    <w:rsid w:val="007C71CB"/>
    <w:rsid w:val="00827DCD"/>
    <w:rsid w:val="008937DB"/>
    <w:rsid w:val="0090739C"/>
    <w:rsid w:val="00967190"/>
    <w:rsid w:val="00980C9E"/>
    <w:rsid w:val="00A51B7E"/>
    <w:rsid w:val="00A76A9B"/>
    <w:rsid w:val="00AC0AA1"/>
    <w:rsid w:val="00B4587B"/>
    <w:rsid w:val="00C540AD"/>
    <w:rsid w:val="00C909A1"/>
    <w:rsid w:val="00D72654"/>
    <w:rsid w:val="00DB7B36"/>
    <w:rsid w:val="00DE471E"/>
    <w:rsid w:val="00DE7E59"/>
    <w:rsid w:val="00E51813"/>
    <w:rsid w:val="00ED401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F0B34"/>
  <w15:chartTrackingRefBased/>
  <w15:docId w15:val="{DADBB8AA-0D00-A844-90F2-E843FCDEB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7DB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937D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7D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7D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7D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7D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7D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7D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7D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7D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937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937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937D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937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937D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93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7D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937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7D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8937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7D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8937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937D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8937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93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　大数</dc:creator>
  <cp:keywords/>
  <dc:description/>
  <cp:lastModifiedBy>阿部　大数</cp:lastModifiedBy>
  <cp:revision>1</cp:revision>
  <dcterms:created xsi:type="dcterms:W3CDTF">2024-09-25T09:45:00Z</dcterms:created>
  <dcterms:modified xsi:type="dcterms:W3CDTF">2024-09-25T09:46:00Z</dcterms:modified>
</cp:coreProperties>
</file>